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14C3" w:rsidRDefault="00EC14C3" w:rsidP="00DA7DCD">
      <w:pPr>
        <w:pStyle w:val="ListParagraph"/>
        <w:numPr>
          <w:ilvl w:val="0"/>
          <w:numId w:val="1"/>
        </w:numPr>
        <w:spacing w:before="240" w:after="240"/>
        <w:contextualSpacing w:val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Appendix</w:t>
      </w:r>
    </w:p>
    <w:p w:rsidR="00DA7DCD" w:rsidRPr="00DA7DCD" w:rsidRDefault="00DA7DCD" w:rsidP="00DA7DCD">
      <w:pPr>
        <w:spacing w:before="240" w:after="240"/>
        <w:rPr>
          <w:rFonts w:ascii="Times New Roman" w:hAnsi="Times New Roman"/>
          <w:b/>
          <w:color w:val="0070C0"/>
          <w:sz w:val="24"/>
        </w:rPr>
        <w:sectPr w:rsidR="00DA7DCD" w:rsidRPr="00DA7DCD" w:rsidSect="00117666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lnNumType w:countBy="1" w:restart="continuous"/>
          <w:cols w:space="720"/>
          <w:titlePg/>
          <w:docGrid w:linePitch="360"/>
        </w:sectPr>
      </w:pPr>
      <w:r w:rsidRPr="00DA7DCD">
        <w:rPr>
          <w:rFonts w:ascii="Times New Roman" w:hAnsi="Times New Roman"/>
          <w:sz w:val="24"/>
        </w:rPr>
        <w:t>The German poem and its English translation.</w:t>
      </w:r>
    </w:p>
    <w:p w:rsid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lastRenderedPageBreak/>
        <w:t>Nun bin ich hier und soll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find ich es nun ganz toll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will ich mich nun beklagen</w:t>
      </w:r>
    </w:p>
    <w:p w:rsid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ein Kurzgedicht aufsagen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Man hat mich nicht gefragt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ob ich Gedichte mag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ob ich Gedichte hasse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ob ich mich drauf einlasse</w:t>
      </w:r>
    </w:p>
    <w:p w:rsid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Ich halte tapfer aus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auch ohne Standapplaus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ich werd‘s zu Ende bringen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die Sache schon bezwingen</w:t>
      </w:r>
    </w:p>
    <w:p w:rsid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Nun folgt der letzte Part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mir bleibt auch nichts erspart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nun soll ich auch noch sagen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EC14C3">
        <w:rPr>
          <w:rFonts w:ascii="Times New Roman" w:hAnsi="Times New Roman" w:cs="Times New Roman"/>
          <w:sz w:val="24"/>
          <w:szCs w:val="24"/>
          <w:lang w:val="de-DE"/>
        </w:rPr>
        <w:t>ich hab es gut ertragen</w:t>
      </w:r>
    </w:p>
    <w:p w:rsidR="00EC14C3" w:rsidRPr="009A030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9A0303">
        <w:rPr>
          <w:rFonts w:ascii="Times New Roman" w:hAnsi="Times New Roman" w:cs="Times New Roman"/>
          <w:sz w:val="24"/>
          <w:szCs w:val="24"/>
          <w:lang w:val="de-DE"/>
        </w:rPr>
        <w:lastRenderedPageBreak/>
        <w:t>Now here I am and shall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do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I find it very nice</w:t>
      </w:r>
    </w:p>
    <w:p w:rsidR="00EC14C3" w:rsidRPr="009A030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14C3">
        <w:rPr>
          <w:rFonts w:ascii="Times New Roman" w:hAnsi="Times New Roman" w:cs="Times New Roman"/>
          <w:sz w:val="24"/>
          <w:szCs w:val="24"/>
        </w:rPr>
        <w:t>I want to complain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recite a short poem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14C3">
        <w:rPr>
          <w:rFonts w:ascii="Times New Roman" w:hAnsi="Times New Roman" w:cs="Times New Roman"/>
          <w:sz w:val="24"/>
          <w:szCs w:val="24"/>
        </w:rPr>
        <w:t>No one asked me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whether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I like poems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whether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I hate poems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whether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I take up with them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14C3">
        <w:rPr>
          <w:rFonts w:ascii="Times New Roman" w:hAnsi="Times New Roman" w:cs="Times New Roman"/>
          <w:sz w:val="24"/>
          <w:szCs w:val="24"/>
        </w:rPr>
        <w:t>I hold out bravely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longing for standing ovations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14C3">
        <w:rPr>
          <w:rFonts w:ascii="Times New Roman" w:hAnsi="Times New Roman" w:cs="Times New Roman"/>
          <w:sz w:val="24"/>
          <w:szCs w:val="24"/>
        </w:rPr>
        <w:t>I will bring it to an end</w:t>
      </w:r>
    </w:p>
    <w:p w:rsidR="00EC14C3" w:rsidRPr="009A030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conquer the thing</w:t>
      </w:r>
    </w:p>
    <w:p w:rsidR="00EC14C3" w:rsidRPr="009A030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C14C3">
        <w:rPr>
          <w:rFonts w:ascii="Times New Roman" w:hAnsi="Times New Roman" w:cs="Times New Roman"/>
          <w:sz w:val="24"/>
          <w:szCs w:val="24"/>
        </w:rPr>
        <w:t>Now the final part is come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I am not spared a thing</w:t>
      </w:r>
    </w:p>
    <w:p w:rsidR="00EC14C3" w:rsidRPr="00EC14C3" w:rsidRDefault="00EC14C3" w:rsidP="00EC14C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EC14C3">
        <w:rPr>
          <w:rFonts w:ascii="Times New Roman" w:hAnsi="Times New Roman" w:cs="Times New Roman"/>
          <w:sz w:val="24"/>
          <w:szCs w:val="24"/>
        </w:rPr>
        <w:t>now</w:t>
      </w:r>
      <w:proofErr w:type="gramEnd"/>
      <w:r w:rsidRPr="00EC14C3">
        <w:rPr>
          <w:rFonts w:ascii="Times New Roman" w:hAnsi="Times New Roman" w:cs="Times New Roman"/>
          <w:sz w:val="24"/>
          <w:szCs w:val="24"/>
        </w:rPr>
        <w:t xml:space="preserve"> I shall even say</w:t>
      </w:r>
    </w:p>
    <w:p w:rsidR="00EC14C3" w:rsidRDefault="00EC14C3" w:rsidP="001360F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  <w:sectPr w:rsidR="00EC14C3" w:rsidSect="00EC14C3">
          <w:type w:val="continuous"/>
          <w:pgSz w:w="12240" w:h="15840"/>
          <w:pgMar w:top="1138" w:right="1181" w:bottom="1138" w:left="1282" w:header="720" w:footer="720" w:gutter="0"/>
          <w:lnNumType w:countBy="1" w:restart="continuous"/>
          <w:cols w:num="2" w:space="720"/>
          <w:titlePg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I</w:t>
      </w:r>
      <w:r w:rsidRPr="00EC14C3">
        <w:rPr>
          <w:rFonts w:ascii="Times New Roman" w:hAnsi="Times New Roman" w:cs="Times New Roman"/>
          <w:sz w:val="24"/>
          <w:szCs w:val="24"/>
        </w:rPr>
        <w:t xml:space="preserve"> have taken it well</w:t>
      </w:r>
      <w:bookmarkStart w:id="0" w:name="_GoBack"/>
      <w:bookmarkEnd w:id="0"/>
    </w:p>
    <w:p w:rsidR="00614D82" w:rsidRDefault="00614D82">
      <w:pPr>
        <w:rPr>
          <w:rFonts w:ascii="Times New Roman" w:eastAsia="Cambria" w:hAnsi="Times New Roman" w:cs="Times New Roman"/>
          <w:b/>
          <w:color w:val="0070C0"/>
          <w:sz w:val="24"/>
          <w:szCs w:val="24"/>
        </w:rPr>
      </w:pPr>
    </w:p>
    <w:sectPr w:rsidR="00614D82" w:rsidSect="00EC14C3">
      <w:type w:val="continuous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4A2" w:rsidRDefault="00C134A2" w:rsidP="00117666">
      <w:pPr>
        <w:spacing w:after="0" w:line="240" w:lineRule="auto"/>
      </w:pPr>
      <w:r>
        <w:separator/>
      </w:r>
    </w:p>
  </w:endnote>
  <w:endnote w:type="continuationSeparator" w:id="0">
    <w:p w:rsidR="00C134A2" w:rsidRDefault="00C134A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udy Old Style"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450" w:rsidRPr="00577C4C" w:rsidRDefault="006065CA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column">
                <wp:posOffset>-107315</wp:posOffset>
              </wp:positionH>
              <wp:positionV relativeFrom="paragraph">
                <wp:posOffset>-57150</wp:posOffset>
              </wp:positionV>
              <wp:extent cx="3672205" cy="20217130"/>
              <wp:effectExtent l="0" t="0" r="10795" b="127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021713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F0450" w:rsidRPr="00E9561B" w:rsidRDefault="00FF045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45pt;margin-top:-4.5pt;width:289.15pt;height:1591.9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" stroked="f">
              <v:textbox style="mso-fit-shape-to-text:t">
                <w:txbxContent>
                  <w:p w:rsidR="00FF0450" w:rsidRPr="00E9561B" w:rsidRDefault="00FF045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381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0450" w:rsidRPr="00577C4C" w:rsidRDefault="0006095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FF0450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952A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1591.7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" filled="f" stroked="f" strokeweight=".5pt">
              <v:path arrowok="t"/>
              <v:textbox style="mso-fit-shape-to-text:t">
                <w:txbxContent>
                  <w:p w:rsidR="00FF0450" w:rsidRPr="00577C4C" w:rsidRDefault="0006095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FF0450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952A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0" b="0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E619830" id="Rectangle 2" o:spid="_x0000_s1026" style="position:absolute;margin-left:0;margin-top:0;width:488.7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450" w:rsidRPr="00577C4C" w:rsidRDefault="00C134A2">
    <w:pPr>
      <w:pStyle w:val="Footer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FF0450">
          <w:rPr>
            <w:lang w:val="de-DE"/>
          </w:rPr>
          <w:t>Rebecca M Foerster</w:t>
        </w:r>
      </w:sdtContent>
    </w:sdt>
    <w:r w:rsidR="006065CA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381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F0450" w:rsidRPr="00577C4C" w:rsidRDefault="0006095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="00FF0450"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952A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1591.7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" filled="f" stroked="f" strokeweight=".5pt">
              <v:path arrowok="t"/>
              <v:textbox style="mso-fit-shape-to-text:t">
                <w:txbxContent>
                  <w:p w:rsidR="00FF0450" w:rsidRPr="00577C4C" w:rsidRDefault="0006095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="00FF0450"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952A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6065CA"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6490" cy="36195"/>
              <wp:effectExtent l="0" t="0" r="0" b="0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649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D4442FD" id="Rectangle 58" o:spid="_x0000_s1026" style="position:absolute;margin-left:0;margin-top:0;width:488.7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4A2" w:rsidRDefault="00C134A2" w:rsidP="00117666">
      <w:pPr>
        <w:spacing w:after="0" w:line="240" w:lineRule="auto"/>
      </w:pPr>
      <w:r>
        <w:separator/>
      </w:r>
    </w:p>
  </w:footnote>
  <w:footnote w:type="continuationSeparator" w:id="0">
    <w:p w:rsidR="00C134A2" w:rsidRDefault="00C134A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450" w:rsidRPr="007E3148" w:rsidRDefault="00FF0450">
    <w:pPr>
      <w:pStyle w:val="Header"/>
      <w:rPr>
        <w:b/>
      </w:rPr>
    </w:pPr>
    <w:proofErr w:type="spellStart"/>
    <w:r>
      <w:rPr>
        <w:b/>
        <w:i/>
        <w:sz w:val="20"/>
      </w:rPr>
      <w:t>Foerster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LTM-based attention requires WM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450" w:rsidRPr="009F6A01" w:rsidRDefault="00FF0450" w:rsidP="009F6A01">
    <w:pPr>
      <w:pStyle w:val="Header"/>
      <w:rPr>
        <w:b/>
      </w:rPr>
    </w:pPr>
    <w:proofErr w:type="spellStart"/>
    <w:r>
      <w:rPr>
        <w:b/>
        <w:i/>
        <w:sz w:val="20"/>
      </w:rPr>
      <w:t>Foerster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LTM-based attention requires WM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0450" w:rsidRDefault="00FF0450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Psychology</w:t>
    </w:r>
    <w:r w:rsidRPr="007E3148">
      <w:rPr>
        <w:b/>
      </w:rPr>
      <w:ptab w:relativeTo="margin" w:alignment="center" w:leader="none"/>
    </w:r>
    <w:r>
      <w:tab/>
      <w:t>Original Research</w:t>
    </w:r>
  </w:p>
  <w:p w:rsidR="00FF0450" w:rsidRDefault="00060952" w:rsidP="0013106F">
    <w:pPr>
      <w:pStyle w:val="Header"/>
      <w:jc w:val="right"/>
    </w:pPr>
    <w:r>
      <w:fldChar w:fldCharType="begin"/>
    </w:r>
    <w:r w:rsidR="00FF0450">
      <w:instrText xml:space="preserve"> DATE \@ "MMMM d, yyyy" </w:instrText>
    </w:r>
    <w:r>
      <w:fldChar w:fldCharType="separate"/>
    </w:r>
    <w:r w:rsidR="008952A8">
      <w:rPr>
        <w:noProof/>
      </w:rPr>
      <w:t>April 22, 2014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EFC334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D23"/>
    <w:rsid w:val="000116BF"/>
    <w:rsid w:val="00015573"/>
    <w:rsid w:val="00017A84"/>
    <w:rsid w:val="00020693"/>
    <w:rsid w:val="000229DF"/>
    <w:rsid w:val="00025F7C"/>
    <w:rsid w:val="0003219A"/>
    <w:rsid w:val="00034304"/>
    <w:rsid w:val="000352E7"/>
    <w:rsid w:val="00035434"/>
    <w:rsid w:val="0004011B"/>
    <w:rsid w:val="000421D6"/>
    <w:rsid w:val="000452D5"/>
    <w:rsid w:val="00060952"/>
    <w:rsid w:val="000630A2"/>
    <w:rsid w:val="00065280"/>
    <w:rsid w:val="0006754B"/>
    <w:rsid w:val="0007445B"/>
    <w:rsid w:val="00076E87"/>
    <w:rsid w:val="00077D53"/>
    <w:rsid w:val="00081BA0"/>
    <w:rsid w:val="00092660"/>
    <w:rsid w:val="000A1EFA"/>
    <w:rsid w:val="000A727C"/>
    <w:rsid w:val="000B30D2"/>
    <w:rsid w:val="000C4648"/>
    <w:rsid w:val="000D660F"/>
    <w:rsid w:val="000D7593"/>
    <w:rsid w:val="000E1515"/>
    <w:rsid w:val="000E171D"/>
    <w:rsid w:val="00101E51"/>
    <w:rsid w:val="0011192E"/>
    <w:rsid w:val="00117666"/>
    <w:rsid w:val="00122158"/>
    <w:rsid w:val="0013106F"/>
    <w:rsid w:val="001360FA"/>
    <w:rsid w:val="001472E9"/>
    <w:rsid w:val="00147970"/>
    <w:rsid w:val="00151D71"/>
    <w:rsid w:val="00165AA6"/>
    <w:rsid w:val="00170AAA"/>
    <w:rsid w:val="00170C48"/>
    <w:rsid w:val="00170D6D"/>
    <w:rsid w:val="001714DB"/>
    <w:rsid w:val="00177D84"/>
    <w:rsid w:val="0018352D"/>
    <w:rsid w:val="00185FC4"/>
    <w:rsid w:val="00191E98"/>
    <w:rsid w:val="001969E5"/>
    <w:rsid w:val="001A2923"/>
    <w:rsid w:val="001B2904"/>
    <w:rsid w:val="001D4EC3"/>
    <w:rsid w:val="001F17B1"/>
    <w:rsid w:val="0020218A"/>
    <w:rsid w:val="00207887"/>
    <w:rsid w:val="00207D0C"/>
    <w:rsid w:val="00263E10"/>
    <w:rsid w:val="00265057"/>
    <w:rsid w:val="00266340"/>
    <w:rsid w:val="00267075"/>
    <w:rsid w:val="00267D18"/>
    <w:rsid w:val="002717A2"/>
    <w:rsid w:val="00275A04"/>
    <w:rsid w:val="002774FE"/>
    <w:rsid w:val="002868E2"/>
    <w:rsid w:val="002869C3"/>
    <w:rsid w:val="0029084B"/>
    <w:rsid w:val="002936E4"/>
    <w:rsid w:val="00293762"/>
    <w:rsid w:val="0029441B"/>
    <w:rsid w:val="00297994"/>
    <w:rsid w:val="002A1021"/>
    <w:rsid w:val="002B0ED0"/>
    <w:rsid w:val="002C5D52"/>
    <w:rsid w:val="002C63FA"/>
    <w:rsid w:val="002C74CA"/>
    <w:rsid w:val="002D177B"/>
    <w:rsid w:val="002D2D69"/>
    <w:rsid w:val="002D3AEF"/>
    <w:rsid w:val="002D46D4"/>
    <w:rsid w:val="002E28D9"/>
    <w:rsid w:val="002E477D"/>
    <w:rsid w:val="002E4D23"/>
    <w:rsid w:val="002E6AE5"/>
    <w:rsid w:val="002F2977"/>
    <w:rsid w:val="002F2B18"/>
    <w:rsid w:val="002F57B7"/>
    <w:rsid w:val="00301DBD"/>
    <w:rsid w:val="00324B80"/>
    <w:rsid w:val="00331490"/>
    <w:rsid w:val="00332B1D"/>
    <w:rsid w:val="003335F4"/>
    <w:rsid w:val="00341572"/>
    <w:rsid w:val="0034668C"/>
    <w:rsid w:val="003544FB"/>
    <w:rsid w:val="003558BF"/>
    <w:rsid w:val="00360700"/>
    <w:rsid w:val="00362C8C"/>
    <w:rsid w:val="003856D3"/>
    <w:rsid w:val="003B0847"/>
    <w:rsid w:val="003B1715"/>
    <w:rsid w:val="003B22FF"/>
    <w:rsid w:val="003B444C"/>
    <w:rsid w:val="003B48B9"/>
    <w:rsid w:val="003C359C"/>
    <w:rsid w:val="003C71A7"/>
    <w:rsid w:val="003D0FF7"/>
    <w:rsid w:val="003D2F2D"/>
    <w:rsid w:val="003D69A4"/>
    <w:rsid w:val="003E6016"/>
    <w:rsid w:val="003E7305"/>
    <w:rsid w:val="003E7E4B"/>
    <w:rsid w:val="003F3BE5"/>
    <w:rsid w:val="003F442F"/>
    <w:rsid w:val="00401590"/>
    <w:rsid w:val="004152CF"/>
    <w:rsid w:val="00427067"/>
    <w:rsid w:val="00430BAE"/>
    <w:rsid w:val="00467E9E"/>
    <w:rsid w:val="00472B6B"/>
    <w:rsid w:val="00474670"/>
    <w:rsid w:val="00475743"/>
    <w:rsid w:val="00484B33"/>
    <w:rsid w:val="00487FF5"/>
    <w:rsid w:val="004D5840"/>
    <w:rsid w:val="00500982"/>
    <w:rsid w:val="005010B3"/>
    <w:rsid w:val="005223F6"/>
    <w:rsid w:val="00522D5E"/>
    <w:rsid w:val="005250F2"/>
    <w:rsid w:val="00532C86"/>
    <w:rsid w:val="00542C5A"/>
    <w:rsid w:val="00556EAD"/>
    <w:rsid w:val="00574AD8"/>
    <w:rsid w:val="00581511"/>
    <w:rsid w:val="00590793"/>
    <w:rsid w:val="00592B95"/>
    <w:rsid w:val="0059677E"/>
    <w:rsid w:val="005A3343"/>
    <w:rsid w:val="005B3B1A"/>
    <w:rsid w:val="005C1320"/>
    <w:rsid w:val="005C3963"/>
    <w:rsid w:val="005D2F64"/>
    <w:rsid w:val="005E37D3"/>
    <w:rsid w:val="005F2860"/>
    <w:rsid w:val="00602C1C"/>
    <w:rsid w:val="006065CA"/>
    <w:rsid w:val="00614D82"/>
    <w:rsid w:val="00621DD4"/>
    <w:rsid w:val="00630003"/>
    <w:rsid w:val="00635E43"/>
    <w:rsid w:val="00660D05"/>
    <w:rsid w:val="00661FB2"/>
    <w:rsid w:val="00672E71"/>
    <w:rsid w:val="006877EE"/>
    <w:rsid w:val="0069282C"/>
    <w:rsid w:val="00693869"/>
    <w:rsid w:val="006A037A"/>
    <w:rsid w:val="006A0FB2"/>
    <w:rsid w:val="006B1E99"/>
    <w:rsid w:val="006B7A62"/>
    <w:rsid w:val="006B7D14"/>
    <w:rsid w:val="006E1AC8"/>
    <w:rsid w:val="006E1F3E"/>
    <w:rsid w:val="006E632D"/>
    <w:rsid w:val="006F22BD"/>
    <w:rsid w:val="006F4B7C"/>
    <w:rsid w:val="007022DB"/>
    <w:rsid w:val="0071612B"/>
    <w:rsid w:val="00720076"/>
    <w:rsid w:val="00722E1D"/>
    <w:rsid w:val="00725A7D"/>
    <w:rsid w:val="00740998"/>
    <w:rsid w:val="00746365"/>
    <w:rsid w:val="0076395D"/>
    <w:rsid w:val="0078630A"/>
    <w:rsid w:val="00790BB3"/>
    <w:rsid w:val="00790CDC"/>
    <w:rsid w:val="007929DC"/>
    <w:rsid w:val="00793514"/>
    <w:rsid w:val="007C206C"/>
    <w:rsid w:val="007C4C02"/>
    <w:rsid w:val="007C6E35"/>
    <w:rsid w:val="007D3395"/>
    <w:rsid w:val="007F24FA"/>
    <w:rsid w:val="00802BA6"/>
    <w:rsid w:val="0080363F"/>
    <w:rsid w:val="00817DD6"/>
    <w:rsid w:val="00833A18"/>
    <w:rsid w:val="00864170"/>
    <w:rsid w:val="008658FD"/>
    <w:rsid w:val="00876926"/>
    <w:rsid w:val="008814D8"/>
    <w:rsid w:val="00881CA7"/>
    <w:rsid w:val="0089138B"/>
    <w:rsid w:val="00892AD6"/>
    <w:rsid w:val="00893564"/>
    <w:rsid w:val="008952A8"/>
    <w:rsid w:val="008A221C"/>
    <w:rsid w:val="008A3415"/>
    <w:rsid w:val="008E7A28"/>
    <w:rsid w:val="008F361D"/>
    <w:rsid w:val="008F5663"/>
    <w:rsid w:val="0090684B"/>
    <w:rsid w:val="00912F64"/>
    <w:rsid w:val="00934EB7"/>
    <w:rsid w:val="00943573"/>
    <w:rsid w:val="00961E8C"/>
    <w:rsid w:val="00971551"/>
    <w:rsid w:val="00971B61"/>
    <w:rsid w:val="00973C0A"/>
    <w:rsid w:val="00974C98"/>
    <w:rsid w:val="00982841"/>
    <w:rsid w:val="00992623"/>
    <w:rsid w:val="009950F7"/>
    <w:rsid w:val="009A0303"/>
    <w:rsid w:val="009A3669"/>
    <w:rsid w:val="009A7CC7"/>
    <w:rsid w:val="009B0E21"/>
    <w:rsid w:val="009C5E44"/>
    <w:rsid w:val="009D5724"/>
    <w:rsid w:val="009E673E"/>
    <w:rsid w:val="009E7B82"/>
    <w:rsid w:val="009F008B"/>
    <w:rsid w:val="009F249B"/>
    <w:rsid w:val="009F4291"/>
    <w:rsid w:val="009F5663"/>
    <w:rsid w:val="009F68D3"/>
    <w:rsid w:val="009F6A01"/>
    <w:rsid w:val="00A019C3"/>
    <w:rsid w:val="00A05819"/>
    <w:rsid w:val="00A10C6F"/>
    <w:rsid w:val="00A10DC2"/>
    <w:rsid w:val="00A16ED9"/>
    <w:rsid w:val="00A32C13"/>
    <w:rsid w:val="00A35DA9"/>
    <w:rsid w:val="00A403A0"/>
    <w:rsid w:val="00A41B2C"/>
    <w:rsid w:val="00A43888"/>
    <w:rsid w:val="00A515CC"/>
    <w:rsid w:val="00A518E9"/>
    <w:rsid w:val="00A5198E"/>
    <w:rsid w:val="00A53A6A"/>
    <w:rsid w:val="00A60CC8"/>
    <w:rsid w:val="00A73927"/>
    <w:rsid w:val="00A80912"/>
    <w:rsid w:val="00A9226C"/>
    <w:rsid w:val="00A92399"/>
    <w:rsid w:val="00A93B93"/>
    <w:rsid w:val="00AB3CEC"/>
    <w:rsid w:val="00AC2EDF"/>
    <w:rsid w:val="00AC37CC"/>
    <w:rsid w:val="00AC38CB"/>
    <w:rsid w:val="00AC392F"/>
    <w:rsid w:val="00AD1602"/>
    <w:rsid w:val="00AD34D9"/>
    <w:rsid w:val="00AE1B2C"/>
    <w:rsid w:val="00AF3C5C"/>
    <w:rsid w:val="00B003A5"/>
    <w:rsid w:val="00B02ABC"/>
    <w:rsid w:val="00B21255"/>
    <w:rsid w:val="00B31F9A"/>
    <w:rsid w:val="00B42252"/>
    <w:rsid w:val="00B44B77"/>
    <w:rsid w:val="00B44FD4"/>
    <w:rsid w:val="00B6231D"/>
    <w:rsid w:val="00B63444"/>
    <w:rsid w:val="00B67814"/>
    <w:rsid w:val="00B739AC"/>
    <w:rsid w:val="00B7685E"/>
    <w:rsid w:val="00B8003B"/>
    <w:rsid w:val="00B82B21"/>
    <w:rsid w:val="00B8730C"/>
    <w:rsid w:val="00B9593E"/>
    <w:rsid w:val="00BB0782"/>
    <w:rsid w:val="00BB0EC2"/>
    <w:rsid w:val="00BB7041"/>
    <w:rsid w:val="00BC5256"/>
    <w:rsid w:val="00BD1DC8"/>
    <w:rsid w:val="00BD2EC1"/>
    <w:rsid w:val="00BD3801"/>
    <w:rsid w:val="00BD6E0E"/>
    <w:rsid w:val="00BD708B"/>
    <w:rsid w:val="00BE077E"/>
    <w:rsid w:val="00BF0DBC"/>
    <w:rsid w:val="00BF75FF"/>
    <w:rsid w:val="00C007CA"/>
    <w:rsid w:val="00C134A2"/>
    <w:rsid w:val="00C150BB"/>
    <w:rsid w:val="00C309F1"/>
    <w:rsid w:val="00C32725"/>
    <w:rsid w:val="00C341C8"/>
    <w:rsid w:val="00C401EE"/>
    <w:rsid w:val="00C4147C"/>
    <w:rsid w:val="00C52A7B"/>
    <w:rsid w:val="00C54613"/>
    <w:rsid w:val="00C66AE1"/>
    <w:rsid w:val="00C679AA"/>
    <w:rsid w:val="00C70A3C"/>
    <w:rsid w:val="00C75972"/>
    <w:rsid w:val="00C767D5"/>
    <w:rsid w:val="00C77AB6"/>
    <w:rsid w:val="00C80EFF"/>
    <w:rsid w:val="00C81E4F"/>
    <w:rsid w:val="00C85DCC"/>
    <w:rsid w:val="00CA3820"/>
    <w:rsid w:val="00CB5E18"/>
    <w:rsid w:val="00CC6897"/>
    <w:rsid w:val="00CC7824"/>
    <w:rsid w:val="00CC79D6"/>
    <w:rsid w:val="00CD066B"/>
    <w:rsid w:val="00CE02BC"/>
    <w:rsid w:val="00CE0AB8"/>
    <w:rsid w:val="00CF5350"/>
    <w:rsid w:val="00CF75A7"/>
    <w:rsid w:val="00D106DE"/>
    <w:rsid w:val="00D12FF9"/>
    <w:rsid w:val="00D24451"/>
    <w:rsid w:val="00D30062"/>
    <w:rsid w:val="00D35F46"/>
    <w:rsid w:val="00D43293"/>
    <w:rsid w:val="00D57CC8"/>
    <w:rsid w:val="00D616B1"/>
    <w:rsid w:val="00D629BB"/>
    <w:rsid w:val="00D72F39"/>
    <w:rsid w:val="00D779F0"/>
    <w:rsid w:val="00DA7DCD"/>
    <w:rsid w:val="00DB7776"/>
    <w:rsid w:val="00DC2CF2"/>
    <w:rsid w:val="00DC34B8"/>
    <w:rsid w:val="00DD084F"/>
    <w:rsid w:val="00DD380F"/>
    <w:rsid w:val="00DD50E6"/>
    <w:rsid w:val="00DE23E8"/>
    <w:rsid w:val="00DF3F0A"/>
    <w:rsid w:val="00DF6C9C"/>
    <w:rsid w:val="00E0341E"/>
    <w:rsid w:val="00E0728D"/>
    <w:rsid w:val="00E10719"/>
    <w:rsid w:val="00E13DC7"/>
    <w:rsid w:val="00E340BE"/>
    <w:rsid w:val="00E42AB1"/>
    <w:rsid w:val="00E43153"/>
    <w:rsid w:val="00E44E3B"/>
    <w:rsid w:val="00E4503F"/>
    <w:rsid w:val="00E45C0A"/>
    <w:rsid w:val="00E52322"/>
    <w:rsid w:val="00E55F33"/>
    <w:rsid w:val="00E64E17"/>
    <w:rsid w:val="00E65B9D"/>
    <w:rsid w:val="00E80662"/>
    <w:rsid w:val="00E83857"/>
    <w:rsid w:val="00E86AD7"/>
    <w:rsid w:val="00E9112F"/>
    <w:rsid w:val="00E92BC2"/>
    <w:rsid w:val="00E93531"/>
    <w:rsid w:val="00E95F7F"/>
    <w:rsid w:val="00EA3D3C"/>
    <w:rsid w:val="00EA6295"/>
    <w:rsid w:val="00EA6BB0"/>
    <w:rsid w:val="00EB620A"/>
    <w:rsid w:val="00EC14C3"/>
    <w:rsid w:val="00EC5307"/>
    <w:rsid w:val="00ED6BFE"/>
    <w:rsid w:val="00EE190C"/>
    <w:rsid w:val="00EE5BD6"/>
    <w:rsid w:val="00F00BEC"/>
    <w:rsid w:val="00F04898"/>
    <w:rsid w:val="00F13ED6"/>
    <w:rsid w:val="00F23AF5"/>
    <w:rsid w:val="00F25853"/>
    <w:rsid w:val="00F277F7"/>
    <w:rsid w:val="00F61D89"/>
    <w:rsid w:val="00F84AFD"/>
    <w:rsid w:val="00F901A4"/>
    <w:rsid w:val="00F90B73"/>
    <w:rsid w:val="00F95C38"/>
    <w:rsid w:val="00FA1DF7"/>
    <w:rsid w:val="00FA2848"/>
    <w:rsid w:val="00FA309F"/>
    <w:rsid w:val="00FA686E"/>
    <w:rsid w:val="00FC49FB"/>
    <w:rsid w:val="00FD29C2"/>
    <w:rsid w:val="00FE72FF"/>
    <w:rsid w:val="00FF0450"/>
    <w:rsid w:val="00FF406A"/>
    <w:rsid w:val="00FF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4B793A4C-3DDB-4AD2-A332-C85DE358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1602"/>
    <w:rPr>
      <w:color w:val="0000FF" w:themeColor="hyperlink"/>
      <w:u w:val="single"/>
    </w:rPr>
  </w:style>
  <w:style w:type="paragraph" w:customStyle="1" w:styleId="heading10">
    <w:name w:val="heading1"/>
    <w:basedOn w:val="Normal"/>
    <w:rsid w:val="008F5663"/>
    <w:pPr>
      <w:spacing w:after="0" w:line="480" w:lineRule="auto"/>
      <w:ind w:firstLine="709"/>
      <w:jc w:val="center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jovReference">
    <w:name w:val="jovReference"/>
    <w:basedOn w:val="Normal"/>
    <w:rsid w:val="00081BA0"/>
    <w:pPr>
      <w:keepLines/>
      <w:spacing w:before="80" w:after="0" w:line="240" w:lineRule="exact"/>
      <w:ind w:left="432" w:hanging="432"/>
      <w:jc w:val="both"/>
    </w:pPr>
    <w:rPr>
      <w:rFonts w:ascii="Goudy Old Style" w:eastAsia="Times New Roman" w:hAnsi="Goudy Old Style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72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72FF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peedstacking_ALIAS\Experimente\working_memory\papers\sub4\Original%20Researc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Uploa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11150B-2721-4111-BE50-BA98875B965B}"/>
</file>

<file path=customXml/itemProps2.xml><?xml version="1.0" encoding="utf-8"?>
<ds:datastoreItem xmlns:ds="http://schemas.openxmlformats.org/officeDocument/2006/customXml" ds:itemID="{13DE7644-57B3-497F-8BDD-02B512237B8B}"/>
</file>

<file path=customXml/itemProps3.xml><?xml version="1.0" encoding="utf-8"?>
<ds:datastoreItem xmlns:ds="http://schemas.openxmlformats.org/officeDocument/2006/customXml" ds:itemID="{9B190BCB-E42D-41E5-B6C9-90546C89D1B2}"/>
</file>

<file path=customXml/itemProps4.xml><?xml version="1.0" encoding="utf-8"?>
<ds:datastoreItem xmlns:ds="http://schemas.openxmlformats.org/officeDocument/2006/customXml" ds:itemID="{8F06E1A7-D2C5-4293-855F-CD727BDBB701}"/>
</file>

<file path=docProps/app.xml><?xml version="1.0" encoding="utf-8"?>
<Properties xmlns="http://schemas.openxmlformats.org/officeDocument/2006/extended-properties" xmlns:vt="http://schemas.openxmlformats.org/officeDocument/2006/docPropsVTypes">
  <Template>Original Research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2" baseType="lpstr">
      <vt:lpstr/>
      <vt:lpstr/>
      <vt:lpstr>    Subsection </vt:lpstr>
      <vt:lpstr>    Sub-subsection</vt:lpstr>
      <vt:lpstr>    Reference styles</vt:lpstr>
      <vt:lpstr>    Science and Engineering references</vt:lpstr>
      <vt:lpstr>    </vt:lpstr>
      <vt:lpstr>    Medicine references</vt:lpstr>
      <vt:lpstr>    Subsection </vt:lpstr>
      <vt:lpstr>    General style guidelines for tables </vt:lpstr>
      <vt:lpstr>    General style guidelines for figures</vt:lpstr>
      <vt:lpstr>    Figures</vt:lpstr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M Foerster</dc:creator>
  <cp:lastModifiedBy>ArjunKumar AS.</cp:lastModifiedBy>
  <cp:revision>5</cp:revision>
  <cp:lastPrinted>2013-12-18T14:40:00Z</cp:lastPrinted>
  <dcterms:created xsi:type="dcterms:W3CDTF">2014-04-09T11:44:00Z</dcterms:created>
  <dcterms:modified xsi:type="dcterms:W3CDTF">2014-04-22T10:35:00Z</dcterms:modified>
</cp:coreProperties>
</file>